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263A7" w14:textId="37D03E31" w:rsidR="00281574" w:rsidRDefault="0081032D" w:rsidP="003778D7">
      <w:pPr>
        <w:spacing w:after="0" w:line="480" w:lineRule="auto"/>
        <w:rPr>
          <w:rFonts w:ascii="Arial" w:hAnsi="Arial" w:cs="Arial"/>
          <w:b/>
          <w:sz w:val="22"/>
          <w:szCs w:val="22"/>
        </w:rPr>
      </w:pPr>
      <w:bookmarkStart w:id="0" w:name="OLE_LINK1"/>
      <w:r>
        <w:rPr>
          <w:rFonts w:ascii="Arial" w:hAnsi="Arial" w:cs="Arial"/>
          <w:b/>
          <w:sz w:val="22"/>
          <w:szCs w:val="22"/>
        </w:rPr>
        <w:t>S2 Table</w:t>
      </w:r>
      <w:r w:rsidR="003778D7" w:rsidRPr="003778D7">
        <w:rPr>
          <w:rFonts w:ascii="Arial" w:hAnsi="Arial" w:cs="Arial"/>
          <w:b/>
          <w:sz w:val="22"/>
          <w:szCs w:val="22"/>
        </w:rPr>
        <w:t xml:space="preserve">: </w:t>
      </w:r>
      <w:r w:rsidR="00CB783D">
        <w:rPr>
          <w:rFonts w:ascii="Arial" w:hAnsi="Arial" w:cs="Arial"/>
          <w:b/>
          <w:sz w:val="22"/>
          <w:szCs w:val="22"/>
        </w:rPr>
        <w:t>Number of iSNV</w:t>
      </w:r>
      <w:r w:rsidR="00214E95">
        <w:rPr>
          <w:rFonts w:ascii="Arial" w:hAnsi="Arial" w:cs="Arial"/>
          <w:b/>
          <w:sz w:val="22"/>
          <w:szCs w:val="22"/>
        </w:rPr>
        <w:t xml:space="preserve"> (mean ± interquartile range)</w:t>
      </w:r>
      <w:r w:rsidR="00CB783D">
        <w:rPr>
          <w:rFonts w:ascii="Arial" w:hAnsi="Arial" w:cs="Arial"/>
          <w:b/>
          <w:sz w:val="22"/>
          <w:szCs w:val="22"/>
        </w:rPr>
        <w:t xml:space="preserve"> by segment and treatment group</w:t>
      </w:r>
      <w:r w:rsidR="00A84C48">
        <w:rPr>
          <w:rFonts w:ascii="Arial" w:hAnsi="Arial" w:cs="Arial"/>
          <w:b/>
          <w:sz w:val="22"/>
          <w:szCs w:val="22"/>
        </w:rPr>
        <w:t xml:space="preserve"> and HAI titer</w:t>
      </w:r>
    </w:p>
    <w:p w14:paraId="3605D004" w14:textId="77777777" w:rsidR="00281574" w:rsidRDefault="00281574" w:rsidP="003778D7">
      <w:pPr>
        <w:spacing w:after="0" w:line="480" w:lineRule="auto"/>
        <w:rPr>
          <w:rFonts w:ascii="Arial" w:hAnsi="Arial" w:cs="Arial"/>
          <w:b/>
          <w:sz w:val="22"/>
          <w:szCs w:val="22"/>
        </w:rPr>
      </w:pPr>
    </w:p>
    <w:tbl>
      <w:tblPr>
        <w:tblW w:w="1032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146"/>
        <w:gridCol w:w="1580"/>
        <w:gridCol w:w="1580"/>
        <w:gridCol w:w="1580"/>
        <w:gridCol w:w="1580"/>
        <w:gridCol w:w="1580"/>
      </w:tblGrid>
      <w:tr w:rsidR="00266823" w:rsidRPr="00266823" w14:paraId="6DCC87AE" w14:textId="77777777" w:rsidTr="00266823">
        <w:trPr>
          <w:trHeight w:val="36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6212742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4-20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E285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g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DF676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IV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E72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IV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BEA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CD55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I &gt; 1:4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065A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I &lt; 1:40</w:t>
            </w:r>
          </w:p>
        </w:tc>
      </w:tr>
      <w:tr w:rsidR="00266823" w:rsidRPr="00266823" w14:paraId="38A8BA4C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0802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0D9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PB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2CA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1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70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DF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FF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1.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C4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± (0)</w:t>
            </w:r>
          </w:p>
        </w:tc>
      </w:tr>
      <w:tr w:rsidR="00266823" w:rsidRPr="00266823" w14:paraId="04950775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C70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EE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PB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16A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± (8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A23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743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30F3" w14:textId="7E1470A3" w:rsidR="00266823" w:rsidRPr="00266823" w:rsidRDefault="00B6133D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 ± (1</w:t>
            </w:r>
            <w:r w:rsidR="00266823"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92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</w:tr>
      <w:tr w:rsidR="00266823" w:rsidRPr="00266823" w14:paraId="64C579EA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BA64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295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P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95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 ± (9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47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68A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71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4CCF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± (0)</w:t>
            </w:r>
          </w:p>
        </w:tc>
      </w:tr>
      <w:tr w:rsidR="00266823" w:rsidRPr="00266823" w14:paraId="7D161EBE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2E240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55D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H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FC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295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9A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9E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396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</w:tr>
      <w:tr w:rsidR="00266823" w:rsidRPr="00266823" w14:paraId="7EE1BD5D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5D6D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8ED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NP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5E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CC2" w14:textId="1881719E" w:rsidR="00266823" w:rsidRPr="00266823" w:rsidRDefault="0081032D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 ± (1.25</w:t>
            </w:r>
            <w:r w:rsidR="00266823"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27A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73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 ± (1.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DFF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</w:tr>
      <w:tr w:rsidR="00266823" w:rsidRPr="00266823" w14:paraId="5BDB4D4F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A9132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11B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N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4FC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55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213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0C5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2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BBC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0)</w:t>
            </w:r>
          </w:p>
        </w:tc>
      </w:tr>
      <w:tr w:rsidR="00266823" w:rsidRPr="00266823" w14:paraId="3F9C9C7A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C57E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1492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D57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 ±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36E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0B0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D4DE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8A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</w:tr>
      <w:tr w:rsidR="00266823" w:rsidRPr="00266823" w14:paraId="40156882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D50D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40AC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N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E2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CC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56E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98C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373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</w:tr>
      <w:tr w:rsidR="00266823" w:rsidRPr="00266823" w14:paraId="67291B2E" w14:textId="77777777" w:rsidTr="00266823">
        <w:trPr>
          <w:trHeight w:val="36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9EC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C47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CD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EC7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AF3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C9B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85E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6823" w:rsidRPr="00266823" w14:paraId="64B2B76F" w14:textId="77777777" w:rsidTr="00266823">
        <w:trPr>
          <w:trHeight w:val="36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3EC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005-20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80E6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gmen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F24A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IV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C89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IV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1C2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C396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I &gt; 1:4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3825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AI &lt; 1:40</w:t>
            </w:r>
          </w:p>
        </w:tc>
      </w:tr>
      <w:tr w:rsidR="00266823" w:rsidRPr="00266823" w14:paraId="2BE28AA0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0EEB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0EEE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PB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E31" w14:textId="68AAAB63" w:rsidR="00266823" w:rsidRPr="00266823" w:rsidRDefault="00266823" w:rsidP="00C348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± (0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FB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DF6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783A" w14:textId="783A1497" w:rsidR="00266823" w:rsidRPr="00266823" w:rsidRDefault="00266823" w:rsidP="00C348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(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C5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3 ± (0.5)</w:t>
            </w:r>
          </w:p>
        </w:tc>
      </w:tr>
      <w:tr w:rsidR="00266823" w:rsidRPr="00266823" w14:paraId="06C24935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F37E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AAC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PB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06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AABC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BB2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6EC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F845" w14:textId="25E2A7E3" w:rsidR="00266823" w:rsidRPr="00266823" w:rsidRDefault="00B6133D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 ± (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5</w:t>
            </w:r>
            <w:r w:rsidR="00266823"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66823" w:rsidRPr="00266823" w14:paraId="6DD9F585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3D6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A98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P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28F1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995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F69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785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42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2.5)</w:t>
            </w:r>
          </w:p>
        </w:tc>
      </w:tr>
      <w:tr w:rsidR="00266823" w:rsidRPr="00266823" w14:paraId="24EA1192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CDFDB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CE2B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H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19E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A9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99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E6E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1D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2.5)</w:t>
            </w:r>
          </w:p>
        </w:tc>
      </w:tr>
      <w:tr w:rsidR="00266823" w:rsidRPr="00266823" w14:paraId="76AFC58A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C70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D0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NP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8D6D" w14:textId="57253BF5" w:rsidR="00266823" w:rsidRPr="00266823" w:rsidRDefault="00C348B1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  <w:r w:rsidR="00266823"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22E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A8C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348" w14:textId="74EDAF0E" w:rsidR="00266823" w:rsidRPr="00266823" w:rsidRDefault="00266823" w:rsidP="00C348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992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± (0.5)</w:t>
            </w:r>
          </w:p>
        </w:tc>
      </w:tr>
      <w:tr w:rsidR="00266823" w:rsidRPr="00266823" w14:paraId="5F5D0D4F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A457B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4D62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NA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04E" w14:textId="606FFE23" w:rsidR="00266823" w:rsidRPr="00266823" w:rsidRDefault="00C348B1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± (0</w:t>
            </w:r>
            <w:r w:rsidR="00266823"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2C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EA5E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553" w14:textId="7F096132" w:rsidR="00266823" w:rsidRPr="00266823" w:rsidRDefault="00266823" w:rsidP="00C348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(</w:t>
            </w:r>
            <w:r w:rsidR="00C348B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E736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 ± (0.5)</w:t>
            </w:r>
          </w:p>
        </w:tc>
      </w:tr>
      <w:tr w:rsidR="00266823" w:rsidRPr="00266823" w14:paraId="57107D27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471EF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9651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M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FF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20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7B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75B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7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67E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5)</w:t>
            </w:r>
          </w:p>
        </w:tc>
      </w:tr>
      <w:tr w:rsidR="00266823" w:rsidRPr="00266823" w14:paraId="016D8781" w14:textId="77777777" w:rsidTr="00266823">
        <w:trPr>
          <w:trHeight w:val="36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2D97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CD54" w14:textId="77777777" w:rsidR="00266823" w:rsidRPr="00266823" w:rsidRDefault="00266823" w:rsidP="00266823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N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D054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4ED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CCD7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EA8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±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1C0" w14:textId="77777777" w:rsidR="00266823" w:rsidRPr="00266823" w:rsidRDefault="00266823" w:rsidP="0026682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682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 ± (0.5)</w:t>
            </w:r>
          </w:p>
        </w:tc>
      </w:tr>
    </w:tbl>
    <w:p w14:paraId="23E5B672" w14:textId="77777777" w:rsidR="003778D7" w:rsidRDefault="003778D7" w:rsidP="003778D7">
      <w:pPr>
        <w:spacing w:after="0" w:line="480" w:lineRule="auto"/>
        <w:rPr>
          <w:rFonts w:ascii="Arial" w:hAnsi="Arial" w:cs="Arial"/>
          <w:bCs/>
          <w:sz w:val="22"/>
          <w:szCs w:val="22"/>
        </w:rPr>
      </w:pPr>
      <w:r w:rsidRPr="003778D7">
        <w:rPr>
          <w:rFonts w:ascii="Arial" w:hAnsi="Arial" w:cs="Arial"/>
          <w:sz w:val="22"/>
          <w:szCs w:val="22"/>
        </w:rPr>
        <w:t xml:space="preserve"> </w:t>
      </w:r>
    </w:p>
    <w:p w14:paraId="3E95084F" w14:textId="77777777" w:rsidR="003778D7" w:rsidRPr="003778D7" w:rsidRDefault="003778D7" w:rsidP="003778D7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766C90D1" w14:textId="77777777" w:rsidR="003778D7" w:rsidRDefault="003778D7" w:rsidP="003778D7">
      <w:pPr>
        <w:spacing w:after="0"/>
      </w:pPr>
    </w:p>
    <w:p w14:paraId="3DFCA520" w14:textId="77777777" w:rsidR="000E5C16" w:rsidRDefault="000E5C16"/>
    <w:sectPr w:rsidR="000E5C16" w:rsidSect="002815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D7"/>
    <w:rsid w:val="000A2977"/>
    <w:rsid w:val="000E5C16"/>
    <w:rsid w:val="00156C8F"/>
    <w:rsid w:val="001A2213"/>
    <w:rsid w:val="00214E95"/>
    <w:rsid w:val="00233DAE"/>
    <w:rsid w:val="00266823"/>
    <w:rsid w:val="00281574"/>
    <w:rsid w:val="003778D7"/>
    <w:rsid w:val="003D1A9A"/>
    <w:rsid w:val="005E25BC"/>
    <w:rsid w:val="006D7DF5"/>
    <w:rsid w:val="0071432C"/>
    <w:rsid w:val="0081032D"/>
    <w:rsid w:val="00841194"/>
    <w:rsid w:val="009F508E"/>
    <w:rsid w:val="00A76CAD"/>
    <w:rsid w:val="00A84C48"/>
    <w:rsid w:val="00B018A1"/>
    <w:rsid w:val="00B6133D"/>
    <w:rsid w:val="00B808C5"/>
    <w:rsid w:val="00C348B1"/>
    <w:rsid w:val="00C55844"/>
    <w:rsid w:val="00C83971"/>
    <w:rsid w:val="00CB783D"/>
    <w:rsid w:val="00CD645D"/>
    <w:rsid w:val="00D256EA"/>
    <w:rsid w:val="00D35A9E"/>
    <w:rsid w:val="00D375EF"/>
    <w:rsid w:val="00EF616B"/>
    <w:rsid w:val="00F9258D"/>
    <w:rsid w:val="00FA52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84A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1</Words>
  <Characters>1037</Characters>
  <Application>Microsoft Macintosh Word</Application>
  <DocSecurity>0</DocSecurity>
  <Lines>8</Lines>
  <Paragraphs>2</Paragraphs>
  <ScaleCrop>false</ScaleCrop>
  <Company>University of Michigan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10</cp:revision>
  <dcterms:created xsi:type="dcterms:W3CDTF">2016-07-25T10:32:00Z</dcterms:created>
  <dcterms:modified xsi:type="dcterms:W3CDTF">2017-01-13T20:19:00Z</dcterms:modified>
</cp:coreProperties>
</file>